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2467" w:rsidRPr="00F32467" w:rsidRDefault="00F32467" w:rsidP="00F32467">
      <w:pPr>
        <w:spacing w:after="160"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upplementary t</w:t>
      </w:r>
      <w:r w:rsidRPr="00F32467">
        <w:rPr>
          <w:rFonts w:ascii="Times New Roman" w:eastAsia="Calibri" w:hAnsi="Times New Roman" w:cs="Times New Roman"/>
          <w:b/>
          <w:sz w:val="24"/>
          <w:szCs w:val="24"/>
        </w:rPr>
        <w:t>able 1.</w:t>
      </w:r>
      <w:r w:rsidRPr="00F32467">
        <w:rPr>
          <w:rFonts w:ascii="Times New Roman" w:eastAsia="Calibri" w:hAnsi="Times New Roman" w:cs="Times New Roman"/>
          <w:sz w:val="24"/>
          <w:szCs w:val="24"/>
        </w:rPr>
        <w:t xml:space="preserve"> Residence state of all participants (n = 69,233).</w:t>
      </w:r>
      <w:bookmarkStart w:id="0" w:name="_GoBack"/>
      <w:bookmarkEnd w:id="0"/>
    </w:p>
    <w:tbl>
      <w:tblPr>
        <w:tblW w:w="5960" w:type="dxa"/>
        <w:jc w:val="center"/>
        <w:tblLook w:val="04A0" w:firstRow="1" w:lastRow="0" w:firstColumn="1" w:lastColumn="0" w:noHBand="0" w:noVBand="1"/>
      </w:tblPr>
      <w:tblGrid>
        <w:gridCol w:w="4060"/>
        <w:gridCol w:w="1900"/>
      </w:tblGrid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ate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  <w:r w:rsidR="00D12FEF" w:rsidRPr="00D12F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n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ba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630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sk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65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zo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649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kansa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830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427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176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necticu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665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awar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D12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22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rict of Columb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7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rid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876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651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wa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55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ah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86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inoi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798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42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w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94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638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ntuck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811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uisia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843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86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ylan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306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sachusett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144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hig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151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nesot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886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ssipp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717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our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494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74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brask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53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ad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714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Hampshir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28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Jerse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379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Mexic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20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120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aroli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D12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59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Dakot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69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i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823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klah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228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773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nsylvan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085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de Islan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18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aroli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104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Dakot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93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nesse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082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a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663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a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732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mo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45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Virgin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32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hingt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452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 Virgin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763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sconsi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221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yom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18)</w:t>
            </w:r>
          </w:p>
        </w:tc>
      </w:tr>
      <w:tr w:rsidR="00F32467" w:rsidRPr="00F32467" w:rsidTr="00D12FEF">
        <w:trPr>
          <w:trHeight w:val="255"/>
          <w:jc w:val="center"/>
        </w:trPr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 (no response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467" w:rsidRPr="00F32467" w:rsidRDefault="00F32467" w:rsidP="00F3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%</w:t>
            </w:r>
            <w:r w:rsidR="00D12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06)</w:t>
            </w:r>
          </w:p>
        </w:tc>
      </w:tr>
    </w:tbl>
    <w:p w:rsidR="002B3C59" w:rsidRDefault="002B3C59"/>
    <w:sectPr w:rsidR="002B3C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467"/>
    <w:rsid w:val="002B3C59"/>
    <w:rsid w:val="003428C5"/>
    <w:rsid w:val="00D12FEF"/>
    <w:rsid w:val="00F32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B1673B8-D6E7-4B13-AAE8-FE84FF325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2F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stantinos Farsalinos</dc:creator>
  <cp:lastModifiedBy>Konstantinos Farsalinos</cp:lastModifiedBy>
  <cp:revision>3</cp:revision>
  <dcterms:created xsi:type="dcterms:W3CDTF">2019-10-11T13:28:00Z</dcterms:created>
  <dcterms:modified xsi:type="dcterms:W3CDTF">2023-03-05T12:46:00Z</dcterms:modified>
</cp:coreProperties>
</file>